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D077C" w14:textId="77777777" w:rsidR="006E18F2" w:rsidRDefault="006E18F2"/>
    <w:p w14:paraId="49E4936A" w14:textId="14AF0705" w:rsidR="001E73F2" w:rsidRDefault="001E73F2">
      <w:r w:rsidRPr="001E73F2">
        <w:rPr>
          <w:b/>
          <w:bCs/>
        </w:rPr>
        <w:t>Table S1</w:t>
      </w:r>
      <w:r>
        <w:t xml:space="preserve">: Arabidopsis cell-cycle related mutants tested for altered root growth response to </w:t>
      </w:r>
      <w:proofErr w:type="gramStart"/>
      <w:r>
        <w:t>CIPC</w:t>
      </w:r>
      <w:proofErr w:type="gramEnd"/>
    </w:p>
    <w:p w14:paraId="28AAB370" w14:textId="77777777" w:rsidR="001E73F2" w:rsidRDefault="001E73F2"/>
    <w:p w14:paraId="5BE4F44D" w14:textId="77777777" w:rsidR="001E73F2" w:rsidRDefault="001E73F2"/>
    <w:tbl>
      <w:tblPr>
        <w:tblW w:w="9668" w:type="dxa"/>
        <w:tblLook w:val="04A0" w:firstRow="1" w:lastRow="0" w:firstColumn="1" w:lastColumn="0" w:noHBand="0" w:noVBand="1"/>
      </w:tblPr>
      <w:tblGrid>
        <w:gridCol w:w="1294"/>
        <w:gridCol w:w="1651"/>
        <w:gridCol w:w="1190"/>
        <w:gridCol w:w="5669"/>
      </w:tblGrid>
      <w:tr w:rsidR="001E73F2" w:rsidRPr="001E73F2" w14:paraId="0C2B232E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0D04" w14:textId="77777777" w:rsidR="001E73F2" w:rsidRPr="00636AC9" w:rsidRDefault="001E73F2" w:rsidP="001E73F2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thologue na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52CE" w14:textId="77777777" w:rsidR="001E73F2" w:rsidRPr="00636AC9" w:rsidRDefault="001E73F2" w:rsidP="001E73F2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-DNA line I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8885" w14:textId="77777777" w:rsidR="001E73F2" w:rsidRPr="00636AC9" w:rsidRDefault="001E73F2" w:rsidP="001E73F2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us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2E6E" w14:textId="77777777" w:rsidR="001E73F2" w:rsidRPr="00636AC9" w:rsidRDefault="001E73F2" w:rsidP="001E73F2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cription</w:t>
            </w:r>
          </w:p>
        </w:tc>
      </w:tr>
      <w:tr w:rsidR="001E73F2" w:rsidRPr="001E73F2" w14:paraId="1378CFF9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60DE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SMC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1796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4716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C7C1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4860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3765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uctural maintenance of chromosomes protein</w:t>
            </w:r>
          </w:p>
        </w:tc>
      </w:tr>
      <w:tr w:rsidR="001E73F2" w:rsidRPr="001E73F2" w14:paraId="2DA6FF50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325D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G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E862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92584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E632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1762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E9E5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GMIN subunit 7</w:t>
            </w:r>
          </w:p>
        </w:tc>
      </w:tr>
      <w:tr w:rsidR="001E73F2" w:rsidRPr="001E73F2" w14:paraId="030F6D61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62F8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C6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CC2B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128156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3BB5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0727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3712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l division control protein 6 homolog B</w:t>
            </w:r>
          </w:p>
        </w:tc>
      </w:tr>
      <w:tr w:rsidR="001E73F2" w:rsidRPr="001E73F2" w14:paraId="6E410C88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C4C9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MT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FC63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148381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1044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6977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DCA9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NA (cytosine-5)-methyltransferase CMT3</w:t>
            </w:r>
          </w:p>
        </w:tc>
      </w:tr>
      <w:tr w:rsidR="001E73F2" w:rsidRPr="001E73F2" w14:paraId="6F94ECCE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AA64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A1-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8C7A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45486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0F79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4411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3EB2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 A1-1</w:t>
            </w:r>
          </w:p>
        </w:tc>
      </w:tr>
      <w:tr w:rsidR="001E73F2" w:rsidRPr="001E73F2" w14:paraId="42890735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993E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B2-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A37C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19772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9C38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2g1762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F7D3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 B2-1</w:t>
            </w:r>
          </w:p>
        </w:tc>
      </w:tr>
      <w:tr w:rsidR="001E73F2" w:rsidRPr="001E73F2" w14:paraId="11C0B2F3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66E1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B2;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8B6C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73438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853B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7631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D77D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 B2-4</w:t>
            </w:r>
          </w:p>
        </w:tc>
      </w:tr>
      <w:tr w:rsidR="001E73F2" w:rsidRPr="001E73F2" w14:paraId="080F88F7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D445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B2;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1330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7168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F426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2059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3C3B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 B2-5</w:t>
            </w:r>
          </w:p>
        </w:tc>
      </w:tr>
      <w:tr w:rsidR="001E73F2" w:rsidRPr="001E73F2" w14:paraId="3D971C37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23ED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D2;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1DC8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49449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3D9A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2g2249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FC69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 D2-1</w:t>
            </w:r>
          </w:p>
        </w:tc>
      </w:tr>
      <w:tr w:rsidR="001E73F2" w:rsidRPr="001E73F2" w14:paraId="2DC15B82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3C2D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D3;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6E27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45277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A5E8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4g3416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AA06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 D3-1</w:t>
            </w:r>
          </w:p>
        </w:tc>
      </w:tr>
      <w:tr w:rsidR="001E73F2" w:rsidRPr="001E73F2" w14:paraId="0A57139E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4DF6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D3;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B7FF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31739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A58D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6726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EBFD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 D3-2</w:t>
            </w:r>
          </w:p>
        </w:tc>
      </w:tr>
      <w:tr w:rsidR="001E73F2" w:rsidRPr="001E73F2" w14:paraId="2B5B55A8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4B8C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D3;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07B5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7843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A065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3g5007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FCEA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 D3-3</w:t>
            </w:r>
          </w:p>
        </w:tc>
      </w:tr>
      <w:tr w:rsidR="001E73F2" w:rsidRPr="001E73F2" w14:paraId="43DB7037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CDCB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D4;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D4B0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127016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4C04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1044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F477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 D4-2</w:t>
            </w:r>
          </w:p>
        </w:tc>
      </w:tr>
      <w:tr w:rsidR="001E73F2" w:rsidRPr="001E73F2" w14:paraId="4C0B9F25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D8E7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B1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F779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138692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C9D4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3g4769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A101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tubule-associated protein RP/EB family member 1A</w:t>
            </w:r>
          </w:p>
        </w:tc>
      </w:tr>
      <w:tr w:rsidR="001E73F2" w:rsidRPr="001E73F2" w14:paraId="1E3D72C4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2AFA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TSZ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9F2D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46941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3978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5528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8C4F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division protein </w:t>
            </w:r>
            <w:proofErr w:type="spellStart"/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tsZ</w:t>
            </w:r>
            <w:proofErr w:type="spellEnd"/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homolog 1</w:t>
            </w:r>
          </w:p>
        </w:tc>
      </w:tr>
      <w:tr w:rsidR="001E73F2" w:rsidRPr="001E73F2" w14:paraId="55EE80F2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884B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TR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7CD6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4227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048B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0137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2A6D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stone H3-like centromeric protein HTR12</w:t>
            </w:r>
          </w:p>
        </w:tc>
      </w:tr>
      <w:tr w:rsidR="001E73F2" w:rsidRPr="001E73F2" w14:paraId="1B395354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AC97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P65-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ED2D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06083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CCC3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5523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2084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tubule-associated protein 65-1</w:t>
            </w:r>
          </w:p>
        </w:tc>
      </w:tr>
      <w:tr w:rsidR="001E73F2" w:rsidRPr="001E73F2" w14:paraId="167ABDA1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7C3C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P65-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BE8C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147277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D5E7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5160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EA71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tubule-associated protein 65-3</w:t>
            </w:r>
          </w:p>
        </w:tc>
      </w:tr>
      <w:tr w:rsidR="001E73F2" w:rsidRPr="001E73F2" w14:paraId="164CF7A5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9563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GAP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F73E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123512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DE2A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3g6313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C686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 GTPase-activating protein 1</w:t>
            </w:r>
          </w:p>
        </w:tc>
      </w:tr>
      <w:tr w:rsidR="001E73F2" w:rsidRPr="001E73F2" w14:paraId="03173BA3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3D40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7E98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33437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457D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3g0533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B60E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NGLED1</w:t>
            </w:r>
          </w:p>
        </w:tc>
      </w:tr>
      <w:tr w:rsidR="001E73F2" w:rsidRPr="001E73F2" w14:paraId="50FD78E3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9C21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XL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7583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76598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CCB3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0717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CC04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X2-like Group A</w:t>
            </w:r>
          </w:p>
        </w:tc>
      </w:tr>
      <w:tr w:rsidR="001E73F2" w:rsidRPr="001E73F2" w14:paraId="6262BAA9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8897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XL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D775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99761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6BBC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6224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E908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PX2-like Group A</w:t>
            </w:r>
          </w:p>
        </w:tc>
      </w:tr>
      <w:tr w:rsidR="001E73F2" w:rsidRPr="001E73F2" w14:paraId="65571CE1" w14:textId="77777777" w:rsidTr="00FB656D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CEAC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BG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57D5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19182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3476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3g6165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6D0B" w14:textId="77777777" w:rsidR="001E73F2" w:rsidRPr="00636AC9" w:rsidRDefault="001E73F2" w:rsidP="001E73F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6AC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mma-tubulin 1</w:t>
            </w:r>
          </w:p>
        </w:tc>
      </w:tr>
    </w:tbl>
    <w:p w14:paraId="1264E094" w14:textId="77777777" w:rsidR="001E73F2" w:rsidRDefault="001E73F2"/>
    <w:sectPr w:rsidR="001E73F2" w:rsidSect="00A35257">
      <w:pgSz w:w="11900" w:h="16840"/>
      <w:pgMar w:top="1134" w:right="1134" w:bottom="1134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3F2"/>
    <w:rsid w:val="00001B9A"/>
    <w:rsid w:val="000051AF"/>
    <w:rsid w:val="00005611"/>
    <w:rsid w:val="000103E9"/>
    <w:rsid w:val="00013C70"/>
    <w:rsid w:val="00014481"/>
    <w:rsid w:val="00014E22"/>
    <w:rsid w:val="00021C14"/>
    <w:rsid w:val="00022A7D"/>
    <w:rsid w:val="00023BC4"/>
    <w:rsid w:val="00026820"/>
    <w:rsid w:val="00031F10"/>
    <w:rsid w:val="0003240D"/>
    <w:rsid w:val="00037E71"/>
    <w:rsid w:val="0004041B"/>
    <w:rsid w:val="00040950"/>
    <w:rsid w:val="000465AB"/>
    <w:rsid w:val="000608B7"/>
    <w:rsid w:val="00062ED7"/>
    <w:rsid w:val="0006406E"/>
    <w:rsid w:val="00065A82"/>
    <w:rsid w:val="00065CF0"/>
    <w:rsid w:val="00066A9F"/>
    <w:rsid w:val="00077D71"/>
    <w:rsid w:val="000823B2"/>
    <w:rsid w:val="0008531A"/>
    <w:rsid w:val="0009786C"/>
    <w:rsid w:val="000A25E6"/>
    <w:rsid w:val="000D206F"/>
    <w:rsid w:val="000D2DCD"/>
    <w:rsid w:val="000D4C05"/>
    <w:rsid w:val="000D4D90"/>
    <w:rsid w:val="000E69F2"/>
    <w:rsid w:val="000F0019"/>
    <w:rsid w:val="000F2A05"/>
    <w:rsid w:val="000F644D"/>
    <w:rsid w:val="001052DD"/>
    <w:rsid w:val="00106161"/>
    <w:rsid w:val="00114831"/>
    <w:rsid w:val="00121A4B"/>
    <w:rsid w:val="00122140"/>
    <w:rsid w:val="001271AC"/>
    <w:rsid w:val="00141787"/>
    <w:rsid w:val="00141D0E"/>
    <w:rsid w:val="00145948"/>
    <w:rsid w:val="00147857"/>
    <w:rsid w:val="00150A69"/>
    <w:rsid w:val="001637EE"/>
    <w:rsid w:val="00164A53"/>
    <w:rsid w:val="00171D65"/>
    <w:rsid w:val="00172095"/>
    <w:rsid w:val="00175D80"/>
    <w:rsid w:val="00177FD5"/>
    <w:rsid w:val="001971D0"/>
    <w:rsid w:val="001B0B61"/>
    <w:rsid w:val="001D399E"/>
    <w:rsid w:val="001D4E9D"/>
    <w:rsid w:val="001D6E31"/>
    <w:rsid w:val="001D6EB0"/>
    <w:rsid w:val="001E0A3A"/>
    <w:rsid w:val="001E73F2"/>
    <w:rsid w:val="001F7C12"/>
    <w:rsid w:val="00204B41"/>
    <w:rsid w:val="00211845"/>
    <w:rsid w:val="002247FF"/>
    <w:rsid w:val="002400BA"/>
    <w:rsid w:val="002431BD"/>
    <w:rsid w:val="00245317"/>
    <w:rsid w:val="0025152F"/>
    <w:rsid w:val="0025498B"/>
    <w:rsid w:val="00260B38"/>
    <w:rsid w:val="00266AEB"/>
    <w:rsid w:val="002738FB"/>
    <w:rsid w:val="00277405"/>
    <w:rsid w:val="002822DE"/>
    <w:rsid w:val="00283867"/>
    <w:rsid w:val="002908BE"/>
    <w:rsid w:val="00294F4E"/>
    <w:rsid w:val="002A127D"/>
    <w:rsid w:val="002C1C53"/>
    <w:rsid w:val="002C5613"/>
    <w:rsid w:val="002D3A1A"/>
    <w:rsid w:val="002F025E"/>
    <w:rsid w:val="002F15DA"/>
    <w:rsid w:val="002F2B19"/>
    <w:rsid w:val="00301934"/>
    <w:rsid w:val="00326A28"/>
    <w:rsid w:val="00326E6D"/>
    <w:rsid w:val="003439D8"/>
    <w:rsid w:val="00350063"/>
    <w:rsid w:val="00350B55"/>
    <w:rsid w:val="003524DE"/>
    <w:rsid w:val="00353E20"/>
    <w:rsid w:val="00367A34"/>
    <w:rsid w:val="00373CB4"/>
    <w:rsid w:val="00380662"/>
    <w:rsid w:val="00392515"/>
    <w:rsid w:val="00392DD1"/>
    <w:rsid w:val="00397642"/>
    <w:rsid w:val="003A3998"/>
    <w:rsid w:val="003A3F9F"/>
    <w:rsid w:val="003A7FCC"/>
    <w:rsid w:val="003B0124"/>
    <w:rsid w:val="003B0DB3"/>
    <w:rsid w:val="003B2EF7"/>
    <w:rsid w:val="003B3251"/>
    <w:rsid w:val="003D5B19"/>
    <w:rsid w:val="003D7C2D"/>
    <w:rsid w:val="003E3604"/>
    <w:rsid w:val="003F2C10"/>
    <w:rsid w:val="00420F5C"/>
    <w:rsid w:val="0042530B"/>
    <w:rsid w:val="00425402"/>
    <w:rsid w:val="00425E28"/>
    <w:rsid w:val="00425E5F"/>
    <w:rsid w:val="004351E2"/>
    <w:rsid w:val="00443A88"/>
    <w:rsid w:val="00444E12"/>
    <w:rsid w:val="0044709A"/>
    <w:rsid w:val="00454C93"/>
    <w:rsid w:val="00456018"/>
    <w:rsid w:val="004600A0"/>
    <w:rsid w:val="004808BC"/>
    <w:rsid w:val="00484C68"/>
    <w:rsid w:val="004A4183"/>
    <w:rsid w:val="004B4357"/>
    <w:rsid w:val="004C58CD"/>
    <w:rsid w:val="004C788C"/>
    <w:rsid w:val="004D19C2"/>
    <w:rsid w:val="004D62E1"/>
    <w:rsid w:val="004D70C5"/>
    <w:rsid w:val="004D751F"/>
    <w:rsid w:val="004F0C16"/>
    <w:rsid w:val="004F5E5D"/>
    <w:rsid w:val="00502772"/>
    <w:rsid w:val="005073BC"/>
    <w:rsid w:val="00515E0E"/>
    <w:rsid w:val="0051683D"/>
    <w:rsid w:val="005207E3"/>
    <w:rsid w:val="00520C20"/>
    <w:rsid w:val="0052320A"/>
    <w:rsid w:val="005318CA"/>
    <w:rsid w:val="00547BD1"/>
    <w:rsid w:val="00550310"/>
    <w:rsid w:val="0055292C"/>
    <w:rsid w:val="00562F81"/>
    <w:rsid w:val="005716EE"/>
    <w:rsid w:val="0057261F"/>
    <w:rsid w:val="00573FDF"/>
    <w:rsid w:val="00576554"/>
    <w:rsid w:val="00584951"/>
    <w:rsid w:val="00585FD2"/>
    <w:rsid w:val="00586B4D"/>
    <w:rsid w:val="0059496E"/>
    <w:rsid w:val="00596E65"/>
    <w:rsid w:val="005A3599"/>
    <w:rsid w:val="005A3B82"/>
    <w:rsid w:val="005A4563"/>
    <w:rsid w:val="005A4F86"/>
    <w:rsid w:val="005B3F2B"/>
    <w:rsid w:val="005E0DAA"/>
    <w:rsid w:val="005E7E44"/>
    <w:rsid w:val="005F37E8"/>
    <w:rsid w:val="005F646D"/>
    <w:rsid w:val="005F6C6B"/>
    <w:rsid w:val="005F6DB2"/>
    <w:rsid w:val="005F73BB"/>
    <w:rsid w:val="0060003C"/>
    <w:rsid w:val="00603C8C"/>
    <w:rsid w:val="00605595"/>
    <w:rsid w:val="00607269"/>
    <w:rsid w:val="0061563B"/>
    <w:rsid w:val="00615E34"/>
    <w:rsid w:val="00620696"/>
    <w:rsid w:val="006226DF"/>
    <w:rsid w:val="00634D51"/>
    <w:rsid w:val="0063525D"/>
    <w:rsid w:val="00636AC9"/>
    <w:rsid w:val="00640A5F"/>
    <w:rsid w:val="00662544"/>
    <w:rsid w:val="00673CEC"/>
    <w:rsid w:val="00680536"/>
    <w:rsid w:val="00697AF5"/>
    <w:rsid w:val="006A1694"/>
    <w:rsid w:val="006A2083"/>
    <w:rsid w:val="006A40BC"/>
    <w:rsid w:val="006A4FDB"/>
    <w:rsid w:val="006B217E"/>
    <w:rsid w:val="006B568D"/>
    <w:rsid w:val="006C2091"/>
    <w:rsid w:val="006C3749"/>
    <w:rsid w:val="006D00EE"/>
    <w:rsid w:val="006D3968"/>
    <w:rsid w:val="006E0A7C"/>
    <w:rsid w:val="006E18F2"/>
    <w:rsid w:val="006E647F"/>
    <w:rsid w:val="006F3D43"/>
    <w:rsid w:val="006F5958"/>
    <w:rsid w:val="006F7121"/>
    <w:rsid w:val="00707626"/>
    <w:rsid w:val="007149E8"/>
    <w:rsid w:val="007214FF"/>
    <w:rsid w:val="00721C0F"/>
    <w:rsid w:val="00727F42"/>
    <w:rsid w:val="00746D01"/>
    <w:rsid w:val="0074767B"/>
    <w:rsid w:val="00750B6C"/>
    <w:rsid w:val="007532CC"/>
    <w:rsid w:val="00753C2B"/>
    <w:rsid w:val="00755F77"/>
    <w:rsid w:val="007614FB"/>
    <w:rsid w:val="00771AF4"/>
    <w:rsid w:val="00771F31"/>
    <w:rsid w:val="00777A8F"/>
    <w:rsid w:val="00780548"/>
    <w:rsid w:val="00795F37"/>
    <w:rsid w:val="007A3362"/>
    <w:rsid w:val="007A44B1"/>
    <w:rsid w:val="007B1036"/>
    <w:rsid w:val="007C15AF"/>
    <w:rsid w:val="007C56A8"/>
    <w:rsid w:val="007D0786"/>
    <w:rsid w:val="007D584D"/>
    <w:rsid w:val="007D7AD1"/>
    <w:rsid w:val="007E01AD"/>
    <w:rsid w:val="007E197F"/>
    <w:rsid w:val="007F3A38"/>
    <w:rsid w:val="007F4081"/>
    <w:rsid w:val="00805D85"/>
    <w:rsid w:val="00812139"/>
    <w:rsid w:val="00817CB3"/>
    <w:rsid w:val="00820BF9"/>
    <w:rsid w:val="00821EEB"/>
    <w:rsid w:val="008248E3"/>
    <w:rsid w:val="00846E5D"/>
    <w:rsid w:val="0085214A"/>
    <w:rsid w:val="00862C26"/>
    <w:rsid w:val="00864D62"/>
    <w:rsid w:val="0086502D"/>
    <w:rsid w:val="00877163"/>
    <w:rsid w:val="008775D7"/>
    <w:rsid w:val="00881254"/>
    <w:rsid w:val="00883C7F"/>
    <w:rsid w:val="00886BB7"/>
    <w:rsid w:val="00892702"/>
    <w:rsid w:val="00894878"/>
    <w:rsid w:val="008952ED"/>
    <w:rsid w:val="008A11BD"/>
    <w:rsid w:val="008A4DD6"/>
    <w:rsid w:val="008B4F9D"/>
    <w:rsid w:val="008C5FFE"/>
    <w:rsid w:val="008D0296"/>
    <w:rsid w:val="008D1213"/>
    <w:rsid w:val="008D12F3"/>
    <w:rsid w:val="008D1F0B"/>
    <w:rsid w:val="008E2B27"/>
    <w:rsid w:val="008E5E36"/>
    <w:rsid w:val="008E7FC9"/>
    <w:rsid w:val="008F12A8"/>
    <w:rsid w:val="008F37F7"/>
    <w:rsid w:val="00903174"/>
    <w:rsid w:val="00903723"/>
    <w:rsid w:val="00916D87"/>
    <w:rsid w:val="0092480E"/>
    <w:rsid w:val="00934A6B"/>
    <w:rsid w:val="009447A0"/>
    <w:rsid w:val="00944B0E"/>
    <w:rsid w:val="00944EF9"/>
    <w:rsid w:val="00946310"/>
    <w:rsid w:val="00946FF2"/>
    <w:rsid w:val="0097174F"/>
    <w:rsid w:val="009811F2"/>
    <w:rsid w:val="009815EE"/>
    <w:rsid w:val="00983942"/>
    <w:rsid w:val="00993C4C"/>
    <w:rsid w:val="009947D8"/>
    <w:rsid w:val="0099601D"/>
    <w:rsid w:val="009A37E8"/>
    <w:rsid w:val="009B7BAB"/>
    <w:rsid w:val="009C5415"/>
    <w:rsid w:val="009C6B57"/>
    <w:rsid w:val="009D31AA"/>
    <w:rsid w:val="009D376E"/>
    <w:rsid w:val="009D7F55"/>
    <w:rsid w:val="009E0E62"/>
    <w:rsid w:val="009E1DDD"/>
    <w:rsid w:val="009E48AF"/>
    <w:rsid w:val="00A05755"/>
    <w:rsid w:val="00A10B02"/>
    <w:rsid w:val="00A139A5"/>
    <w:rsid w:val="00A15EC5"/>
    <w:rsid w:val="00A318F7"/>
    <w:rsid w:val="00A31E65"/>
    <w:rsid w:val="00A34587"/>
    <w:rsid w:val="00A35257"/>
    <w:rsid w:val="00A402A2"/>
    <w:rsid w:val="00A503FB"/>
    <w:rsid w:val="00A51432"/>
    <w:rsid w:val="00A567FD"/>
    <w:rsid w:val="00A671EA"/>
    <w:rsid w:val="00A70B3B"/>
    <w:rsid w:val="00A74BFE"/>
    <w:rsid w:val="00A80401"/>
    <w:rsid w:val="00A855F3"/>
    <w:rsid w:val="00A90D1B"/>
    <w:rsid w:val="00A9353E"/>
    <w:rsid w:val="00AA08DB"/>
    <w:rsid w:val="00AA5050"/>
    <w:rsid w:val="00AA5EB9"/>
    <w:rsid w:val="00AB01B5"/>
    <w:rsid w:val="00AB1D44"/>
    <w:rsid w:val="00AB33C1"/>
    <w:rsid w:val="00AD3EF2"/>
    <w:rsid w:val="00AD54AD"/>
    <w:rsid w:val="00AE070E"/>
    <w:rsid w:val="00AE1019"/>
    <w:rsid w:val="00AE52EB"/>
    <w:rsid w:val="00AE676A"/>
    <w:rsid w:val="00B012FC"/>
    <w:rsid w:val="00B06E05"/>
    <w:rsid w:val="00B23FE8"/>
    <w:rsid w:val="00B24226"/>
    <w:rsid w:val="00B30F90"/>
    <w:rsid w:val="00B331B0"/>
    <w:rsid w:val="00B33EDB"/>
    <w:rsid w:val="00B3442D"/>
    <w:rsid w:val="00B36662"/>
    <w:rsid w:val="00B37E33"/>
    <w:rsid w:val="00B439B1"/>
    <w:rsid w:val="00B50451"/>
    <w:rsid w:val="00B537AF"/>
    <w:rsid w:val="00B55D4D"/>
    <w:rsid w:val="00B60F74"/>
    <w:rsid w:val="00B75546"/>
    <w:rsid w:val="00B85F51"/>
    <w:rsid w:val="00B87561"/>
    <w:rsid w:val="00B967A5"/>
    <w:rsid w:val="00B977A9"/>
    <w:rsid w:val="00BB5748"/>
    <w:rsid w:val="00BB66F8"/>
    <w:rsid w:val="00BC5FFB"/>
    <w:rsid w:val="00BC7484"/>
    <w:rsid w:val="00BD786C"/>
    <w:rsid w:val="00BD7F5F"/>
    <w:rsid w:val="00BE2D52"/>
    <w:rsid w:val="00BF54BE"/>
    <w:rsid w:val="00C02CC9"/>
    <w:rsid w:val="00C04EC4"/>
    <w:rsid w:val="00C05DDE"/>
    <w:rsid w:val="00C115F3"/>
    <w:rsid w:val="00C1398B"/>
    <w:rsid w:val="00C261D3"/>
    <w:rsid w:val="00C359B8"/>
    <w:rsid w:val="00C40D4A"/>
    <w:rsid w:val="00C44ED2"/>
    <w:rsid w:val="00C464CD"/>
    <w:rsid w:val="00C50C46"/>
    <w:rsid w:val="00C629BD"/>
    <w:rsid w:val="00C6480D"/>
    <w:rsid w:val="00C65435"/>
    <w:rsid w:val="00C766FF"/>
    <w:rsid w:val="00C810DD"/>
    <w:rsid w:val="00C81BC8"/>
    <w:rsid w:val="00C84D57"/>
    <w:rsid w:val="00C912F1"/>
    <w:rsid w:val="00C966F2"/>
    <w:rsid w:val="00CA2C4A"/>
    <w:rsid w:val="00CA3406"/>
    <w:rsid w:val="00CB1AAC"/>
    <w:rsid w:val="00CC12A8"/>
    <w:rsid w:val="00CC17CC"/>
    <w:rsid w:val="00CC5CAF"/>
    <w:rsid w:val="00CC7EF2"/>
    <w:rsid w:val="00CD056C"/>
    <w:rsid w:val="00CE4C19"/>
    <w:rsid w:val="00D153EE"/>
    <w:rsid w:val="00D56A1C"/>
    <w:rsid w:val="00D643E1"/>
    <w:rsid w:val="00D70179"/>
    <w:rsid w:val="00D707F0"/>
    <w:rsid w:val="00D75ED1"/>
    <w:rsid w:val="00D8244E"/>
    <w:rsid w:val="00D8590D"/>
    <w:rsid w:val="00D87012"/>
    <w:rsid w:val="00D935B8"/>
    <w:rsid w:val="00D96348"/>
    <w:rsid w:val="00DA2EDB"/>
    <w:rsid w:val="00DA4171"/>
    <w:rsid w:val="00DA6618"/>
    <w:rsid w:val="00DB3B14"/>
    <w:rsid w:val="00DB494E"/>
    <w:rsid w:val="00DC6893"/>
    <w:rsid w:val="00DD244F"/>
    <w:rsid w:val="00DE08E3"/>
    <w:rsid w:val="00DE1429"/>
    <w:rsid w:val="00DE1E4D"/>
    <w:rsid w:val="00DE27F2"/>
    <w:rsid w:val="00DE5657"/>
    <w:rsid w:val="00DE73E6"/>
    <w:rsid w:val="00DF0210"/>
    <w:rsid w:val="00E01D46"/>
    <w:rsid w:val="00E070FF"/>
    <w:rsid w:val="00E13723"/>
    <w:rsid w:val="00E137CB"/>
    <w:rsid w:val="00E2724D"/>
    <w:rsid w:val="00E31F2E"/>
    <w:rsid w:val="00E33D81"/>
    <w:rsid w:val="00E4111C"/>
    <w:rsid w:val="00E434EC"/>
    <w:rsid w:val="00E47B6D"/>
    <w:rsid w:val="00E64730"/>
    <w:rsid w:val="00E66942"/>
    <w:rsid w:val="00E70A62"/>
    <w:rsid w:val="00E7664C"/>
    <w:rsid w:val="00E772DD"/>
    <w:rsid w:val="00E86405"/>
    <w:rsid w:val="00E9105D"/>
    <w:rsid w:val="00E91411"/>
    <w:rsid w:val="00E9274C"/>
    <w:rsid w:val="00E93BEF"/>
    <w:rsid w:val="00E95FC5"/>
    <w:rsid w:val="00EA1415"/>
    <w:rsid w:val="00EA1EE8"/>
    <w:rsid w:val="00EA4E1F"/>
    <w:rsid w:val="00EA7653"/>
    <w:rsid w:val="00EB21C4"/>
    <w:rsid w:val="00EB2CFC"/>
    <w:rsid w:val="00EB384F"/>
    <w:rsid w:val="00EC0BEE"/>
    <w:rsid w:val="00EC3656"/>
    <w:rsid w:val="00EC3C77"/>
    <w:rsid w:val="00EC5B98"/>
    <w:rsid w:val="00EE5541"/>
    <w:rsid w:val="00EE5A72"/>
    <w:rsid w:val="00EE7E98"/>
    <w:rsid w:val="00EF4875"/>
    <w:rsid w:val="00EF5F2E"/>
    <w:rsid w:val="00F00C38"/>
    <w:rsid w:val="00F12608"/>
    <w:rsid w:val="00F157C9"/>
    <w:rsid w:val="00F24C41"/>
    <w:rsid w:val="00F25ACB"/>
    <w:rsid w:val="00F26A6E"/>
    <w:rsid w:val="00F30534"/>
    <w:rsid w:val="00F32E32"/>
    <w:rsid w:val="00F45E11"/>
    <w:rsid w:val="00F46DF8"/>
    <w:rsid w:val="00F613D9"/>
    <w:rsid w:val="00F63147"/>
    <w:rsid w:val="00F67A69"/>
    <w:rsid w:val="00F7296B"/>
    <w:rsid w:val="00F80025"/>
    <w:rsid w:val="00F815F2"/>
    <w:rsid w:val="00F85CF9"/>
    <w:rsid w:val="00F91BBC"/>
    <w:rsid w:val="00FA33AA"/>
    <w:rsid w:val="00FB278D"/>
    <w:rsid w:val="00FB656D"/>
    <w:rsid w:val="00FB6975"/>
    <w:rsid w:val="00FD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C0A08"/>
  <w15:chartTrackingRefBased/>
  <w15:docId w15:val="{C721EF1E-D342-2940-A3D4-8FF1412CD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0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leming</dc:creator>
  <cp:keywords/>
  <dc:description/>
  <cp:lastModifiedBy>Andrew Fleming</cp:lastModifiedBy>
  <cp:revision>3</cp:revision>
  <dcterms:created xsi:type="dcterms:W3CDTF">2024-08-06T09:51:00Z</dcterms:created>
  <dcterms:modified xsi:type="dcterms:W3CDTF">2024-10-14T13:40:00Z</dcterms:modified>
</cp:coreProperties>
</file>